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91ABB" w14:textId="0EAC36A6" w:rsidR="00CB4870" w:rsidRPr="00597BEC" w:rsidRDefault="00CB4870" w:rsidP="00CB4870">
      <w:pPr>
        <w:rPr>
          <w:rFonts w:ascii="Times New Roman" w:hAnsi="Times New Roman" w:cs="Times New Roman"/>
        </w:rPr>
      </w:pPr>
      <w:r w:rsidRPr="00597BE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="007B16B6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597BEC">
        <w:rPr>
          <w:rFonts w:ascii="Times New Roman" w:hAnsi="Times New Roman" w:cs="Times New Roman"/>
        </w:rPr>
        <w:t xml:space="preserve">: P[8] VP4 nucleotide sequence diversity range based on </w:t>
      </w:r>
      <w:r>
        <w:rPr>
          <w:rFonts w:ascii="Times New Roman" w:hAnsi="Times New Roman" w:cs="Times New Roman"/>
        </w:rPr>
        <w:t xml:space="preserve">place and season of </w:t>
      </w:r>
      <w:r w:rsidRPr="00597BEC">
        <w:rPr>
          <w:rFonts w:ascii="Times New Roman" w:hAnsi="Times New Roman" w:cs="Times New Roman"/>
        </w:rPr>
        <w:t>sample collection</w:t>
      </w:r>
    </w:p>
    <w:p w14:paraId="4500D07E" w14:textId="77777777" w:rsidR="00BD36BE" w:rsidRDefault="00BD36BE" w:rsidP="00AE61DA"/>
    <w:tbl>
      <w:tblPr>
        <w:tblpPr w:leftFromText="180" w:rightFromText="180" w:vertAnchor="page" w:horzAnchor="page" w:tblpX="982" w:tblpY="2165"/>
        <w:tblW w:w="934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1"/>
        <w:gridCol w:w="1885"/>
        <w:gridCol w:w="1853"/>
        <w:gridCol w:w="1881"/>
        <w:gridCol w:w="31"/>
        <w:gridCol w:w="1927"/>
      </w:tblGrid>
      <w:tr w:rsidR="00CB4870" w:rsidRPr="007C42AD" w14:paraId="304BFBB2" w14:textId="77777777" w:rsidTr="00CB4870">
        <w:trPr>
          <w:trHeight w:val="738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50461" w14:textId="77777777" w:rsidR="00CB4870" w:rsidRPr="007C42AD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ategory based on place and season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75ACD0" w14:textId="77777777" w:rsidR="00CB4870" w:rsidRPr="007C42AD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6073B4E0" w14:textId="77777777" w:rsidR="00CB4870" w:rsidRPr="007C42AD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C42A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ample</w:t>
            </w:r>
          </w:p>
        </w:tc>
        <w:tc>
          <w:tcPr>
            <w:tcW w:w="185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EEE564" w14:textId="77777777" w:rsidR="00CB4870" w:rsidRPr="007C42AD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C42A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Year of collection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54E31C5F" w14:textId="77777777" w:rsidR="00CB4870" w:rsidRPr="007C42AD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C42A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VP4 gene Lineage</w:t>
            </w:r>
          </w:p>
        </w:tc>
        <w:tc>
          <w:tcPr>
            <w:tcW w:w="1927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27C449B2" w14:textId="77777777" w:rsidR="00CB4870" w:rsidRPr="007C42AD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[8] nucleotide sequence diversity variation (%)</w:t>
            </w:r>
          </w:p>
        </w:tc>
      </w:tr>
      <w:tr w:rsidR="00CB4870" w:rsidRPr="00855F8D" w14:paraId="071C4560" w14:textId="77777777" w:rsidTr="00CB4870">
        <w:trPr>
          <w:trHeight w:val="197"/>
        </w:trPr>
        <w:tc>
          <w:tcPr>
            <w:tcW w:w="177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E03A0D2" w14:textId="77777777" w:rsidR="00CB4870" w:rsidRPr="00A70CA4" w:rsidRDefault="00CB4870" w:rsidP="00CB4870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A70CA4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  <w:t>DC/2007-2008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3D8B3B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HA-00240/DC</w:t>
            </w:r>
          </w:p>
        </w:tc>
        <w:tc>
          <w:tcPr>
            <w:tcW w:w="1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13227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7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91ED6E5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F2705F5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0.7 – 3.9</w:t>
            </w:r>
          </w:p>
        </w:tc>
      </w:tr>
      <w:tr w:rsidR="00CB4870" w:rsidRPr="00855F8D" w14:paraId="2F82DBA6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9E1E48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FCA90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HA-00319/D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CD7C6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E67D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2B81D987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6EA9C1D6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A312D58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A57217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HA-00328/D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6D67C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F561A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1B06CB16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0ADC098F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17E2D73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A24E3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378/DC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A0ACF1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767A1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24EF494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36F1C80F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6676CB8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C2AA68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532/DC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103046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B4C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0DDB73A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311D96C2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494A5DD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BF4E4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324/DC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DE8DF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A27D5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6BD6F90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36140E26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72D4FF1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0A4A0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495/DC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9839F6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44FC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7FA69E4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631D8D67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A6F8C5D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68AD57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329/DC 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CECF7B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EFA523C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6431BC9C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5DF784A5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FC6955C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5CEEA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592/DC 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D06E4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9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E1A78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A33F0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5B81B144" w14:textId="77777777" w:rsidTr="00CB4870">
        <w:trPr>
          <w:trHeight w:val="202"/>
        </w:trPr>
        <w:tc>
          <w:tcPr>
            <w:tcW w:w="177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BA8994F" w14:textId="77777777" w:rsidR="00CB4870" w:rsidRPr="00A70CA4" w:rsidRDefault="00CB4870" w:rsidP="00CB4870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A70CA4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  <w:t>DC/201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0E771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50/DC 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A9B5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2571F4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917D54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0.2 – 3.2</w:t>
            </w:r>
          </w:p>
        </w:tc>
      </w:tr>
      <w:tr w:rsidR="00CB4870" w:rsidRPr="00855F8D" w14:paraId="54049F7F" w14:textId="77777777" w:rsidTr="00CB4870">
        <w:trPr>
          <w:trHeight w:val="202"/>
        </w:trPr>
        <w:tc>
          <w:tcPr>
            <w:tcW w:w="1771" w:type="dxa"/>
            <w:vMerge/>
            <w:tcBorders>
              <w:right w:val="single" w:sz="4" w:space="0" w:color="auto"/>
            </w:tcBorders>
          </w:tcPr>
          <w:p w14:paraId="197A6EEC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FE18D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92/DC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0AF5E6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84895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79552F4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1CABBC3E" w14:textId="77777777" w:rsidTr="00CB4870">
        <w:trPr>
          <w:trHeight w:val="202"/>
        </w:trPr>
        <w:tc>
          <w:tcPr>
            <w:tcW w:w="1771" w:type="dxa"/>
            <w:vMerge/>
            <w:tcBorders>
              <w:right w:val="single" w:sz="4" w:space="0" w:color="auto"/>
            </w:tcBorders>
          </w:tcPr>
          <w:p w14:paraId="5067B529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9DC08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40/DC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F0FF8B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87047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1C484C81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022B3604" w14:textId="77777777" w:rsidTr="00CB4870">
        <w:trPr>
          <w:trHeight w:val="232"/>
        </w:trPr>
        <w:tc>
          <w:tcPr>
            <w:tcW w:w="1771" w:type="dxa"/>
            <w:vMerge/>
            <w:tcBorders>
              <w:right w:val="single" w:sz="4" w:space="0" w:color="auto"/>
            </w:tcBorders>
          </w:tcPr>
          <w:p w14:paraId="03616607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93C34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9I9/DC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B859FC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0D970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76825CB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34A1E021" w14:textId="77777777" w:rsidTr="00CB4870">
        <w:trPr>
          <w:trHeight w:val="202"/>
        </w:trPr>
        <w:tc>
          <w:tcPr>
            <w:tcW w:w="1771" w:type="dxa"/>
            <w:vMerge/>
            <w:tcBorders>
              <w:right w:val="single" w:sz="4" w:space="0" w:color="auto"/>
            </w:tcBorders>
          </w:tcPr>
          <w:p w14:paraId="4EC3FC03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A7E0A6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45/DC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21DD0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EA8C7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0C3DA9A5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5C03E109" w14:textId="77777777" w:rsidTr="00CB4870">
        <w:trPr>
          <w:trHeight w:val="202"/>
        </w:trPr>
        <w:tc>
          <w:tcPr>
            <w:tcW w:w="1771" w:type="dxa"/>
            <w:vMerge/>
            <w:tcBorders>
              <w:right w:val="single" w:sz="4" w:space="0" w:color="auto"/>
            </w:tcBorders>
          </w:tcPr>
          <w:p w14:paraId="41202CE0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6673E1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86/DC 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7844C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BF4199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5E8629F1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4A3F5796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BDCF1FC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3C109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94/DC 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561620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BA138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4A1C9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4DA15C88" w14:textId="77777777" w:rsidTr="00CB4870">
        <w:trPr>
          <w:trHeight w:val="230"/>
        </w:trPr>
        <w:tc>
          <w:tcPr>
            <w:tcW w:w="177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B0FFED7" w14:textId="77777777" w:rsidR="00CB4870" w:rsidRPr="00A70CA4" w:rsidRDefault="00CB4870" w:rsidP="00CB4870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A70CA4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  <w:t>PML/2010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B066C8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02/PM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63D70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E0A1B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cs-CZ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16755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0.7 – 3.9</w:t>
            </w:r>
          </w:p>
        </w:tc>
      </w:tr>
      <w:tr w:rsidR="00CB4870" w:rsidRPr="00855F8D" w14:paraId="7ABA7686" w14:textId="77777777" w:rsidTr="00CB4870">
        <w:trPr>
          <w:trHeight w:val="202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7AEE3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D205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59/PM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BF912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1AC8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1EB401EC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5041D408" w14:textId="77777777" w:rsidTr="00CB4870">
        <w:trPr>
          <w:trHeight w:val="99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1F0EF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4DD35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00/PM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873909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3CEA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6B3AF7D0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37BE2D6C" w14:textId="77777777" w:rsidTr="00CB4870">
        <w:trPr>
          <w:trHeight w:val="202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01F49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6CE7F8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89/PM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0BF4A0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8EAB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7FD2095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3BC7E50E" w14:textId="77777777" w:rsidTr="00CB4870">
        <w:trPr>
          <w:trHeight w:val="202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4CCC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4BE94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96/PM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421BD9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30475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653EF849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26464FFF" w14:textId="77777777" w:rsidTr="00CB4870">
        <w:trPr>
          <w:trHeight w:val="202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306F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6E172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93/PML 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7BCEC7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2B848F6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52D3E6B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7C47A491" w14:textId="77777777" w:rsidTr="00CB4870">
        <w:trPr>
          <w:trHeight w:val="214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7C3D9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A15058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13/PML 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42B3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949CDF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cs-CZ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6F6E79E8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6C3BE655" w14:textId="77777777" w:rsidTr="00CB4870">
        <w:trPr>
          <w:trHeight w:val="202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43F0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8325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10/PM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1145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73A47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03D3B7B9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1460558F" w14:textId="77777777" w:rsidTr="00CB4870">
        <w:trPr>
          <w:trHeight w:val="202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3893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87363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02/PM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8D65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4B8E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cs-CZ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5FB741B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2E39B706" w14:textId="77777777" w:rsidTr="00CB4870">
        <w:trPr>
          <w:trHeight w:val="202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F0725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81F920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01/PM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3EFC91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C2C8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21F424E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19BA874C" w14:textId="77777777" w:rsidTr="00CB4870">
        <w:trPr>
          <w:trHeight w:val="202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F1E9E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B69180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10/PM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F8D051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C6DB9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  <w:vAlign w:val="center"/>
          </w:tcPr>
          <w:p w14:paraId="67EA11D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764F134D" w14:textId="77777777" w:rsidTr="00CB4870">
        <w:trPr>
          <w:trHeight w:val="202"/>
        </w:trPr>
        <w:tc>
          <w:tcPr>
            <w:tcW w:w="17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53891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B7D0D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84/PML 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D4A559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812DD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85F5C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30922515" w14:textId="77777777" w:rsidTr="00CB4870">
        <w:trPr>
          <w:trHeight w:val="232"/>
        </w:trPr>
        <w:tc>
          <w:tcPr>
            <w:tcW w:w="177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2A46ABB" w14:textId="77777777" w:rsidR="00CB4870" w:rsidRPr="00A70CA4" w:rsidRDefault="00CB4870" w:rsidP="00CB4870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A70CA4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  <w:t>EB/M/P/2009-2010</w:t>
            </w:r>
          </w:p>
        </w:tc>
        <w:tc>
          <w:tcPr>
            <w:tcW w:w="188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9F6838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93/M </w:t>
            </w: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DEF7A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8911E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58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F81C5E7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0 – 2.9</w:t>
            </w:r>
          </w:p>
        </w:tc>
      </w:tr>
      <w:tr w:rsidR="00CB4870" w:rsidRPr="00855F8D" w14:paraId="2950CA52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1A55B56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ADE1BC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176/P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9CDEC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DD4D6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58" w:type="dxa"/>
            <w:gridSpan w:val="2"/>
            <w:vMerge/>
            <w:tcBorders>
              <w:left w:val="nil"/>
              <w:right w:val="nil"/>
            </w:tcBorders>
          </w:tcPr>
          <w:p w14:paraId="367B0A8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7294BC19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B6E7260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268465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5059/EB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2076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21BA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58" w:type="dxa"/>
            <w:gridSpan w:val="2"/>
            <w:vMerge/>
            <w:tcBorders>
              <w:left w:val="nil"/>
              <w:right w:val="nil"/>
            </w:tcBorders>
          </w:tcPr>
          <w:p w14:paraId="727AF84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668F3E81" w14:textId="77777777" w:rsidTr="00CB4870">
        <w:trPr>
          <w:trHeight w:val="202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F00FD59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41951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99/M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4C3E65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2A03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58" w:type="dxa"/>
            <w:gridSpan w:val="2"/>
            <w:vMerge/>
            <w:tcBorders>
              <w:left w:val="nil"/>
              <w:right w:val="nil"/>
            </w:tcBorders>
          </w:tcPr>
          <w:p w14:paraId="23C8B9D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00E69435" w14:textId="77777777" w:rsidTr="00CB4870">
        <w:trPr>
          <w:trHeight w:val="231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05DD84C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F91A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123/P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2CC44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336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58" w:type="dxa"/>
            <w:gridSpan w:val="2"/>
            <w:vMerge/>
            <w:tcBorders>
              <w:left w:val="nil"/>
              <w:right w:val="nil"/>
            </w:tcBorders>
          </w:tcPr>
          <w:p w14:paraId="5D78DDEC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7587913F" w14:textId="77777777" w:rsidTr="00CB4870">
        <w:trPr>
          <w:trHeight w:val="228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8D07731" w14:textId="77777777" w:rsidR="00CB4870" w:rsidRPr="00A70CA4" w:rsidRDefault="00CB4870" w:rsidP="00CB487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966A5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139/P 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63B719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41280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5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F678DC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6BEE8542" w14:textId="77777777" w:rsidTr="00CB4870">
        <w:trPr>
          <w:cantSplit/>
          <w:trHeight w:val="273"/>
        </w:trPr>
        <w:tc>
          <w:tcPr>
            <w:tcW w:w="177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CDC0B5B" w14:textId="77777777" w:rsidR="00CB4870" w:rsidRPr="00A70CA4" w:rsidRDefault="00CB4870" w:rsidP="00CB4870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A70CA4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  <w:t>AG/K/201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AC8A6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28/K 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479F37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B3C11F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5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48851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0.5 – 3.0</w:t>
            </w:r>
          </w:p>
        </w:tc>
      </w:tr>
      <w:tr w:rsidR="00CB4870" w:rsidRPr="00855F8D" w14:paraId="17C00B06" w14:textId="77777777" w:rsidTr="00CB4870">
        <w:trPr>
          <w:cantSplit/>
          <w:trHeight w:val="273"/>
        </w:trPr>
        <w:tc>
          <w:tcPr>
            <w:tcW w:w="1771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387B1C4E" w14:textId="77777777" w:rsidR="00CB4870" w:rsidRDefault="00CB4870" w:rsidP="00CB4870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F9A264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21/K </w:t>
            </w: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D7D02A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599C1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58" w:type="dxa"/>
            <w:gridSpan w:val="2"/>
            <w:vMerge/>
            <w:tcBorders>
              <w:left w:val="nil"/>
              <w:right w:val="nil"/>
            </w:tcBorders>
          </w:tcPr>
          <w:p w14:paraId="46C53CF3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20BFF0AD" w14:textId="77777777" w:rsidTr="00CB4870">
        <w:trPr>
          <w:cantSplit/>
          <w:trHeight w:val="128"/>
        </w:trPr>
        <w:tc>
          <w:tcPr>
            <w:tcW w:w="1771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3D73A95D" w14:textId="77777777" w:rsidR="00CB4870" w:rsidRPr="00855F8D" w:rsidRDefault="00CB4870" w:rsidP="00CB4870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3539DE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474/AG 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F9AE66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A45419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958" w:type="dxa"/>
            <w:gridSpan w:val="2"/>
            <w:vMerge/>
            <w:tcBorders>
              <w:left w:val="nil"/>
              <w:right w:val="nil"/>
            </w:tcBorders>
          </w:tcPr>
          <w:p w14:paraId="3D3B2324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CB4870" w:rsidRPr="00855F8D" w14:paraId="3917C196" w14:textId="77777777" w:rsidTr="00CB4870">
        <w:trPr>
          <w:cantSplit/>
          <w:trHeight w:val="563"/>
        </w:trPr>
        <w:tc>
          <w:tcPr>
            <w:tcW w:w="1771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E80D318" w14:textId="77777777" w:rsidR="00CB4870" w:rsidRPr="00855F8D" w:rsidRDefault="00CB4870" w:rsidP="00CB4870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2F2D0A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DFB312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59C99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55201" w14:textId="77777777" w:rsidR="00CB4870" w:rsidRPr="00855F8D" w:rsidRDefault="00CB4870" w:rsidP="00CB4870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</w:tbl>
    <w:p w14:paraId="5F164702" w14:textId="77777777" w:rsidR="00CB4870" w:rsidRDefault="00CB4870" w:rsidP="00AE61DA"/>
    <w:p w14:paraId="62FA73EA" w14:textId="77777777" w:rsidR="00BD36BE" w:rsidRDefault="00BD36BE" w:rsidP="00BD36BE"/>
    <w:p w14:paraId="3D3DCE18" w14:textId="77777777" w:rsidR="00BD36BE" w:rsidRDefault="00BD36BE" w:rsidP="00BD36BE">
      <w:pPr>
        <w:sectPr w:rsidR="00BD36BE" w:rsidSect="00543986">
          <w:pgSz w:w="11901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C0DC7B0" w14:textId="77777777" w:rsidR="00BB7FDB" w:rsidRDefault="00BB7FDB" w:rsidP="00954951"/>
    <w:sectPr w:rsidR="00BB7FDB" w:rsidSect="00A70C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361"/>
    <w:rsid w:val="00013361"/>
    <w:rsid w:val="00023402"/>
    <w:rsid w:val="00043046"/>
    <w:rsid w:val="00063C4C"/>
    <w:rsid w:val="0006702D"/>
    <w:rsid w:val="00070892"/>
    <w:rsid w:val="000943F5"/>
    <w:rsid w:val="0009745F"/>
    <w:rsid w:val="000B36BC"/>
    <w:rsid w:val="000F00CC"/>
    <w:rsid w:val="000F3EC5"/>
    <w:rsid w:val="00130653"/>
    <w:rsid w:val="001518A0"/>
    <w:rsid w:val="00154EC1"/>
    <w:rsid w:val="00186447"/>
    <w:rsid w:val="00195207"/>
    <w:rsid w:val="001A303F"/>
    <w:rsid w:val="001E67FD"/>
    <w:rsid w:val="001F5F25"/>
    <w:rsid w:val="00210D96"/>
    <w:rsid w:val="00226526"/>
    <w:rsid w:val="002455E2"/>
    <w:rsid w:val="002740BD"/>
    <w:rsid w:val="00274954"/>
    <w:rsid w:val="00282D11"/>
    <w:rsid w:val="00296DA3"/>
    <w:rsid w:val="002A5CCB"/>
    <w:rsid w:val="002D5F34"/>
    <w:rsid w:val="002E6091"/>
    <w:rsid w:val="002F54DC"/>
    <w:rsid w:val="00302817"/>
    <w:rsid w:val="00391DA6"/>
    <w:rsid w:val="003B39E6"/>
    <w:rsid w:val="003E0061"/>
    <w:rsid w:val="00406F3D"/>
    <w:rsid w:val="00411F9F"/>
    <w:rsid w:val="0045684E"/>
    <w:rsid w:val="0046534F"/>
    <w:rsid w:val="004931AB"/>
    <w:rsid w:val="004B35FF"/>
    <w:rsid w:val="004B4946"/>
    <w:rsid w:val="004C5C8A"/>
    <w:rsid w:val="004D6DED"/>
    <w:rsid w:val="005213B4"/>
    <w:rsid w:val="0054233C"/>
    <w:rsid w:val="00543986"/>
    <w:rsid w:val="005473FF"/>
    <w:rsid w:val="00556D4A"/>
    <w:rsid w:val="00591CDE"/>
    <w:rsid w:val="005B7458"/>
    <w:rsid w:val="005E25B9"/>
    <w:rsid w:val="00605395"/>
    <w:rsid w:val="006118C9"/>
    <w:rsid w:val="006279A7"/>
    <w:rsid w:val="0067184D"/>
    <w:rsid w:val="006A2A82"/>
    <w:rsid w:val="006C176F"/>
    <w:rsid w:val="006D5A27"/>
    <w:rsid w:val="006F43DD"/>
    <w:rsid w:val="00703CB9"/>
    <w:rsid w:val="007354C6"/>
    <w:rsid w:val="0075394D"/>
    <w:rsid w:val="00784469"/>
    <w:rsid w:val="00785877"/>
    <w:rsid w:val="0079704D"/>
    <w:rsid w:val="007B16B6"/>
    <w:rsid w:val="007C4210"/>
    <w:rsid w:val="007E3298"/>
    <w:rsid w:val="007F7AC3"/>
    <w:rsid w:val="00830619"/>
    <w:rsid w:val="008308DE"/>
    <w:rsid w:val="00852A99"/>
    <w:rsid w:val="00865C25"/>
    <w:rsid w:val="008A2C6F"/>
    <w:rsid w:val="008C5F47"/>
    <w:rsid w:val="008C6B0C"/>
    <w:rsid w:val="008E2570"/>
    <w:rsid w:val="00954951"/>
    <w:rsid w:val="009569B9"/>
    <w:rsid w:val="00957720"/>
    <w:rsid w:val="00964D11"/>
    <w:rsid w:val="00984298"/>
    <w:rsid w:val="009C0551"/>
    <w:rsid w:val="00A0017D"/>
    <w:rsid w:val="00A03409"/>
    <w:rsid w:val="00A70CA4"/>
    <w:rsid w:val="00A722D4"/>
    <w:rsid w:val="00A77E4B"/>
    <w:rsid w:val="00AA4C4E"/>
    <w:rsid w:val="00AB424B"/>
    <w:rsid w:val="00AB4D0B"/>
    <w:rsid w:val="00AE61DA"/>
    <w:rsid w:val="00B1693A"/>
    <w:rsid w:val="00B24BA9"/>
    <w:rsid w:val="00B56F2C"/>
    <w:rsid w:val="00B63F06"/>
    <w:rsid w:val="00B74975"/>
    <w:rsid w:val="00B75AF0"/>
    <w:rsid w:val="00B96F5B"/>
    <w:rsid w:val="00BA39F5"/>
    <w:rsid w:val="00BB25E0"/>
    <w:rsid w:val="00BB7FDB"/>
    <w:rsid w:val="00BD36BE"/>
    <w:rsid w:val="00C05D4F"/>
    <w:rsid w:val="00C14345"/>
    <w:rsid w:val="00C21FAB"/>
    <w:rsid w:val="00C22A99"/>
    <w:rsid w:val="00C65D3C"/>
    <w:rsid w:val="00C7137C"/>
    <w:rsid w:val="00C739BF"/>
    <w:rsid w:val="00CA37A8"/>
    <w:rsid w:val="00CB4870"/>
    <w:rsid w:val="00CB4B9C"/>
    <w:rsid w:val="00CC1502"/>
    <w:rsid w:val="00CC27B7"/>
    <w:rsid w:val="00D36096"/>
    <w:rsid w:val="00D651D0"/>
    <w:rsid w:val="00D74C1F"/>
    <w:rsid w:val="00D9555A"/>
    <w:rsid w:val="00DA1626"/>
    <w:rsid w:val="00DB1388"/>
    <w:rsid w:val="00E042E3"/>
    <w:rsid w:val="00E26401"/>
    <w:rsid w:val="00E456F3"/>
    <w:rsid w:val="00EB767F"/>
    <w:rsid w:val="00EC398D"/>
    <w:rsid w:val="00EC77E8"/>
    <w:rsid w:val="00ED59FC"/>
    <w:rsid w:val="00F0287B"/>
    <w:rsid w:val="00F06856"/>
    <w:rsid w:val="00F162DC"/>
    <w:rsid w:val="00F20352"/>
    <w:rsid w:val="00F30E04"/>
    <w:rsid w:val="00F47127"/>
    <w:rsid w:val="00F63637"/>
    <w:rsid w:val="00F75F67"/>
    <w:rsid w:val="00FB1800"/>
    <w:rsid w:val="00FC3978"/>
    <w:rsid w:val="00FE0070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201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3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4</Words>
  <Characters>150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Agbemabiese</dc:creator>
  <cp:keywords/>
  <dc:description/>
  <cp:lastModifiedBy>Chantal Agbemabiese</cp:lastModifiedBy>
  <cp:revision>4</cp:revision>
  <dcterms:created xsi:type="dcterms:W3CDTF">2019-01-15T09:02:00Z</dcterms:created>
  <dcterms:modified xsi:type="dcterms:W3CDTF">2019-06-15T13:41:00Z</dcterms:modified>
</cp:coreProperties>
</file>